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D6FC" w14:textId="77777777" w:rsidR="00F5658D" w:rsidRPr="0076240C" w:rsidRDefault="00F5658D" w:rsidP="005A23F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A23F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Table S1. </w:t>
      </w:r>
      <w:r w:rsidRPr="0076240C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Detailed clinical information of 20 cases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923"/>
        <w:gridCol w:w="616"/>
        <w:gridCol w:w="794"/>
        <w:gridCol w:w="794"/>
        <w:gridCol w:w="887"/>
        <w:gridCol w:w="1011"/>
        <w:gridCol w:w="1109"/>
        <w:gridCol w:w="1603"/>
        <w:gridCol w:w="1283"/>
        <w:gridCol w:w="1309"/>
        <w:gridCol w:w="1283"/>
        <w:gridCol w:w="1026"/>
      </w:tblGrid>
      <w:tr w:rsidR="00DB7C69" w:rsidRPr="009D2D9E" w14:paraId="2445DFE3" w14:textId="77777777" w:rsidTr="00DB7C69">
        <w:trPr>
          <w:jc w:val="center"/>
        </w:trPr>
        <w:tc>
          <w:tcPr>
            <w:tcW w:w="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5839F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0B4B05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DCE95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F1A22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HBV</w:t>
            </w:r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9120FB0" w14:textId="292F6210" w:rsidR="00DB7C69" w:rsidRPr="009D2D9E" w:rsidRDefault="00DB7C69" w:rsidP="005D2CE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CV</w:t>
            </w:r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FE768D2" w14:textId="7521499D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AD1D4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48F03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Diameter of tumor (cm)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834CD31" w14:textId="1AB9162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icrovascular </w:t>
            </w:r>
            <w:proofErr w:type="spellStart"/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invasion</w:t>
            </w:r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CB0AEC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9"/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ymphatic metastasis</w:t>
            </w:r>
            <w:bookmarkEnd w:id="0"/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2D402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Cancer recurrence</w:t>
            </w:r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0025BA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roteomic</w:t>
            </w:r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581EBF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RNA-Seq</w:t>
            </w:r>
            <w:r w:rsidRPr="009D2D9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B7C69" w:rsidRPr="009D2D9E" w14:paraId="62100697" w14:textId="77777777" w:rsidTr="00DB7C69">
        <w:trPr>
          <w:jc w:val="center"/>
        </w:trPr>
        <w:tc>
          <w:tcPr>
            <w:tcW w:w="742" w:type="dxa"/>
            <w:tcBorders>
              <w:top w:val="single" w:sz="12" w:space="0" w:color="000000"/>
            </w:tcBorders>
            <w:vAlign w:val="center"/>
          </w:tcPr>
          <w:p w14:paraId="27AABEB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1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 w14:paraId="5C623AC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center"/>
          </w:tcPr>
          <w:p w14:paraId="3F74EFA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 w14:paraId="0419D47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 w14:paraId="7B36189B" w14:textId="7E334A1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 w14:paraId="6DF7F4E6" w14:textId="64F08BF5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vAlign w:val="center"/>
          </w:tcPr>
          <w:p w14:paraId="5C7B137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 w14:paraId="78A5A18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603" w:type="dxa"/>
            <w:tcBorders>
              <w:top w:val="single" w:sz="12" w:space="0" w:color="000000"/>
            </w:tcBorders>
            <w:vAlign w:val="center"/>
          </w:tcPr>
          <w:p w14:paraId="0531A856" w14:textId="2953E89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 w14:paraId="5D13900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12" w:space="0" w:color="000000"/>
            </w:tcBorders>
            <w:vAlign w:val="center"/>
          </w:tcPr>
          <w:p w14:paraId="528963D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 w14:paraId="7BC8F0C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 w14:paraId="66C9AD7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186BB84C" w14:textId="77777777" w:rsidTr="00DB7C69">
        <w:trPr>
          <w:jc w:val="center"/>
        </w:trPr>
        <w:tc>
          <w:tcPr>
            <w:tcW w:w="742" w:type="dxa"/>
            <w:vAlign w:val="center"/>
          </w:tcPr>
          <w:p w14:paraId="1BD9CBB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2</w:t>
            </w:r>
          </w:p>
        </w:tc>
        <w:tc>
          <w:tcPr>
            <w:tcW w:w="923" w:type="dxa"/>
            <w:vAlign w:val="center"/>
          </w:tcPr>
          <w:p w14:paraId="0D67E9F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6686959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5424E5C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6D4FDABF" w14:textId="10ADC91F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887" w:type="dxa"/>
            <w:vAlign w:val="center"/>
          </w:tcPr>
          <w:p w14:paraId="268F8757" w14:textId="655AF402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6B47E71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4079A9C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03" w:type="dxa"/>
            <w:vAlign w:val="center"/>
          </w:tcPr>
          <w:p w14:paraId="16726519" w14:textId="34C3A134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3D9D3FF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54AB659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4E65CFB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32DE623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19C99ED4" w14:textId="77777777" w:rsidTr="00DB7C69">
        <w:trPr>
          <w:jc w:val="center"/>
        </w:trPr>
        <w:tc>
          <w:tcPr>
            <w:tcW w:w="742" w:type="dxa"/>
            <w:vAlign w:val="center"/>
          </w:tcPr>
          <w:p w14:paraId="7789F1E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3</w:t>
            </w:r>
          </w:p>
        </w:tc>
        <w:tc>
          <w:tcPr>
            <w:tcW w:w="923" w:type="dxa"/>
            <w:vAlign w:val="center"/>
          </w:tcPr>
          <w:p w14:paraId="02132BC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34823AF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94" w:type="dxa"/>
            <w:vAlign w:val="center"/>
          </w:tcPr>
          <w:p w14:paraId="031DFEB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149FFE42" w14:textId="76095472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30C268AF" w14:textId="2B87D26A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2D36DB1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2C80DAB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603" w:type="dxa"/>
            <w:vAlign w:val="center"/>
          </w:tcPr>
          <w:p w14:paraId="6652E5D5" w14:textId="7C151900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1548104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08A5E70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F9C28C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vAlign w:val="center"/>
          </w:tcPr>
          <w:p w14:paraId="04D5D14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DB7C69" w:rsidRPr="009D2D9E" w14:paraId="3D49FF50" w14:textId="77777777" w:rsidTr="00DB7C69">
        <w:trPr>
          <w:jc w:val="center"/>
        </w:trPr>
        <w:tc>
          <w:tcPr>
            <w:tcW w:w="742" w:type="dxa"/>
            <w:vAlign w:val="center"/>
          </w:tcPr>
          <w:p w14:paraId="66DEFA4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4</w:t>
            </w:r>
          </w:p>
        </w:tc>
        <w:tc>
          <w:tcPr>
            <w:tcW w:w="923" w:type="dxa"/>
            <w:vAlign w:val="center"/>
          </w:tcPr>
          <w:p w14:paraId="1334C97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6B21B93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94" w:type="dxa"/>
            <w:vAlign w:val="center"/>
          </w:tcPr>
          <w:p w14:paraId="07CC3F4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1FDB9190" w14:textId="5EF97D5E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1A4C38A" w14:textId="58E9E3F8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68EE4DD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192C05B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3" w:type="dxa"/>
            <w:vAlign w:val="center"/>
          </w:tcPr>
          <w:p w14:paraId="48E53A6A" w14:textId="01C25570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1CFEE00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78E55F7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128CE3F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vAlign w:val="center"/>
          </w:tcPr>
          <w:p w14:paraId="4211BB4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DB7C69" w:rsidRPr="009D2D9E" w14:paraId="1D4509A7" w14:textId="77777777" w:rsidTr="00DB7C69">
        <w:trPr>
          <w:jc w:val="center"/>
        </w:trPr>
        <w:tc>
          <w:tcPr>
            <w:tcW w:w="742" w:type="dxa"/>
            <w:vAlign w:val="center"/>
          </w:tcPr>
          <w:p w14:paraId="5AD4713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5</w:t>
            </w:r>
          </w:p>
        </w:tc>
        <w:tc>
          <w:tcPr>
            <w:tcW w:w="923" w:type="dxa"/>
            <w:vAlign w:val="center"/>
          </w:tcPr>
          <w:p w14:paraId="2307F39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0318D2E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94" w:type="dxa"/>
            <w:vAlign w:val="center"/>
          </w:tcPr>
          <w:p w14:paraId="6A60BD9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5D4C7081" w14:textId="244B64FA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C562E7D" w14:textId="456C0D7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314239B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54AD062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0CD317B6" w14:textId="1A280A34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1941646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7CB5A19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F05772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vAlign w:val="center"/>
          </w:tcPr>
          <w:p w14:paraId="6FB8BD5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DB7C69" w:rsidRPr="009D2D9E" w14:paraId="7273070B" w14:textId="77777777" w:rsidTr="00DB7C69">
        <w:trPr>
          <w:jc w:val="center"/>
        </w:trPr>
        <w:tc>
          <w:tcPr>
            <w:tcW w:w="742" w:type="dxa"/>
            <w:vAlign w:val="center"/>
          </w:tcPr>
          <w:p w14:paraId="7C900B2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6</w:t>
            </w:r>
          </w:p>
        </w:tc>
        <w:tc>
          <w:tcPr>
            <w:tcW w:w="923" w:type="dxa"/>
            <w:vAlign w:val="center"/>
          </w:tcPr>
          <w:p w14:paraId="3D07EB6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73DF609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4" w:type="dxa"/>
            <w:vAlign w:val="center"/>
          </w:tcPr>
          <w:p w14:paraId="5B88FF8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0017E643" w14:textId="7B6D9EE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31BEEDE0" w14:textId="5884F78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04B8877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36309E1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3" w:type="dxa"/>
            <w:vAlign w:val="center"/>
          </w:tcPr>
          <w:p w14:paraId="022DC05C" w14:textId="0BD5FF08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3039416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1F8E8D7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3AD613E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41C6608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31F6A616" w14:textId="77777777" w:rsidTr="00DB7C69">
        <w:trPr>
          <w:jc w:val="center"/>
        </w:trPr>
        <w:tc>
          <w:tcPr>
            <w:tcW w:w="742" w:type="dxa"/>
            <w:vAlign w:val="center"/>
          </w:tcPr>
          <w:p w14:paraId="41E21A9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7</w:t>
            </w:r>
          </w:p>
        </w:tc>
        <w:tc>
          <w:tcPr>
            <w:tcW w:w="923" w:type="dxa"/>
            <w:vAlign w:val="center"/>
          </w:tcPr>
          <w:p w14:paraId="1A222A5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2BBEC9C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94" w:type="dxa"/>
            <w:vAlign w:val="center"/>
          </w:tcPr>
          <w:p w14:paraId="5150D64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20C9E83C" w14:textId="37756306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25383D1A" w14:textId="2FE9360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798CDED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2C4DDA7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603" w:type="dxa"/>
            <w:vAlign w:val="center"/>
          </w:tcPr>
          <w:p w14:paraId="41C3B4F8" w14:textId="06C29B3A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0C02537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504950C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7ADAE6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vAlign w:val="center"/>
          </w:tcPr>
          <w:p w14:paraId="4D0773E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DB7C69" w:rsidRPr="009D2D9E" w14:paraId="31F7CE7A" w14:textId="77777777" w:rsidTr="00DB7C69">
        <w:trPr>
          <w:jc w:val="center"/>
        </w:trPr>
        <w:tc>
          <w:tcPr>
            <w:tcW w:w="742" w:type="dxa"/>
            <w:vAlign w:val="center"/>
          </w:tcPr>
          <w:p w14:paraId="5E4E57C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8</w:t>
            </w:r>
          </w:p>
        </w:tc>
        <w:tc>
          <w:tcPr>
            <w:tcW w:w="923" w:type="dxa"/>
            <w:vAlign w:val="center"/>
          </w:tcPr>
          <w:p w14:paraId="7E8B746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46FE0D0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94" w:type="dxa"/>
            <w:vAlign w:val="center"/>
          </w:tcPr>
          <w:p w14:paraId="1B45BB0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1485FC25" w14:textId="2D64C110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D23CE75" w14:textId="7CDF106C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41B4481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3C3DFE7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03" w:type="dxa"/>
            <w:vAlign w:val="center"/>
          </w:tcPr>
          <w:p w14:paraId="31589F02" w14:textId="4138B9AB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2FD8DFE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2E12620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1247A0D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0F1A94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38AE0B92" w14:textId="77777777" w:rsidTr="00DB7C69">
        <w:trPr>
          <w:jc w:val="center"/>
        </w:trPr>
        <w:tc>
          <w:tcPr>
            <w:tcW w:w="742" w:type="dxa"/>
            <w:vAlign w:val="center"/>
          </w:tcPr>
          <w:p w14:paraId="0AB8F55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09</w:t>
            </w:r>
          </w:p>
        </w:tc>
        <w:tc>
          <w:tcPr>
            <w:tcW w:w="923" w:type="dxa"/>
            <w:vAlign w:val="center"/>
          </w:tcPr>
          <w:p w14:paraId="74A7D37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6568F23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94" w:type="dxa"/>
            <w:vAlign w:val="center"/>
          </w:tcPr>
          <w:p w14:paraId="062134C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3118787E" w14:textId="0D4F3B29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2F24F05" w14:textId="7326C31F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64CE4A6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59095E9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03" w:type="dxa"/>
            <w:vAlign w:val="center"/>
          </w:tcPr>
          <w:p w14:paraId="577E5C0F" w14:textId="486B85A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59E94C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4FBF3EC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76D8755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91A800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3E89A604" w14:textId="77777777" w:rsidTr="00DB7C69">
        <w:trPr>
          <w:jc w:val="center"/>
        </w:trPr>
        <w:tc>
          <w:tcPr>
            <w:tcW w:w="742" w:type="dxa"/>
            <w:vAlign w:val="center"/>
          </w:tcPr>
          <w:p w14:paraId="07FEAC0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923" w:type="dxa"/>
            <w:vAlign w:val="center"/>
          </w:tcPr>
          <w:p w14:paraId="5019F65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6" w:type="dxa"/>
            <w:vAlign w:val="center"/>
          </w:tcPr>
          <w:p w14:paraId="0F0C15C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4" w:type="dxa"/>
            <w:vAlign w:val="center"/>
          </w:tcPr>
          <w:p w14:paraId="5DABAF7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512CF4D8" w14:textId="41623F8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E77F321" w14:textId="12D359E9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7AB6EC9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56A022A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03" w:type="dxa"/>
            <w:vAlign w:val="center"/>
          </w:tcPr>
          <w:p w14:paraId="585DE516" w14:textId="6D96E34E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52A725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6870EB9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4F0AC8F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BCD502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26494C80" w14:textId="77777777" w:rsidTr="00DB7C69">
        <w:trPr>
          <w:jc w:val="center"/>
        </w:trPr>
        <w:tc>
          <w:tcPr>
            <w:tcW w:w="742" w:type="dxa"/>
            <w:vAlign w:val="center"/>
          </w:tcPr>
          <w:p w14:paraId="41B2AF0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1</w:t>
            </w:r>
          </w:p>
        </w:tc>
        <w:tc>
          <w:tcPr>
            <w:tcW w:w="923" w:type="dxa"/>
            <w:vAlign w:val="center"/>
          </w:tcPr>
          <w:p w14:paraId="7EF0CB7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76BAC27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94" w:type="dxa"/>
            <w:vAlign w:val="center"/>
          </w:tcPr>
          <w:p w14:paraId="75C228A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2911D6B3" w14:textId="712B5FA0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349EE3D7" w14:textId="44B9DAF6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4E97801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251A4CD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03" w:type="dxa"/>
            <w:vAlign w:val="center"/>
          </w:tcPr>
          <w:p w14:paraId="7D02EDC8" w14:textId="69EFBA65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7469006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7B4134E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0F965DE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169D296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6CED5459" w14:textId="77777777" w:rsidTr="00DB7C69">
        <w:trPr>
          <w:jc w:val="center"/>
        </w:trPr>
        <w:tc>
          <w:tcPr>
            <w:tcW w:w="742" w:type="dxa"/>
            <w:vAlign w:val="center"/>
          </w:tcPr>
          <w:p w14:paraId="6508914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2</w:t>
            </w:r>
          </w:p>
        </w:tc>
        <w:tc>
          <w:tcPr>
            <w:tcW w:w="923" w:type="dxa"/>
            <w:vAlign w:val="center"/>
          </w:tcPr>
          <w:p w14:paraId="14BB502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70FDBFF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4" w:type="dxa"/>
            <w:vAlign w:val="center"/>
          </w:tcPr>
          <w:p w14:paraId="51B9D5C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6FAB9D7E" w14:textId="2800719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14BCB26" w14:textId="2C6667DF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33BD5B0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025AF14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3" w:type="dxa"/>
            <w:vAlign w:val="center"/>
          </w:tcPr>
          <w:p w14:paraId="75E78F7A" w14:textId="1157A2DB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4F78353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519EF73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A7EF09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52DFC09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64ED2399" w14:textId="77777777" w:rsidTr="00DB7C69">
        <w:trPr>
          <w:jc w:val="center"/>
        </w:trPr>
        <w:tc>
          <w:tcPr>
            <w:tcW w:w="742" w:type="dxa"/>
            <w:vAlign w:val="center"/>
          </w:tcPr>
          <w:p w14:paraId="67C9CA3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3</w:t>
            </w:r>
          </w:p>
        </w:tc>
        <w:tc>
          <w:tcPr>
            <w:tcW w:w="923" w:type="dxa"/>
            <w:vAlign w:val="center"/>
          </w:tcPr>
          <w:p w14:paraId="435EE7B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2AEBFB2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94" w:type="dxa"/>
            <w:vAlign w:val="center"/>
          </w:tcPr>
          <w:p w14:paraId="3A0EA5F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30B839E7" w14:textId="341185A4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5F01C14E" w14:textId="25C5CF8E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6161BF9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7E0050D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3" w:type="dxa"/>
            <w:vAlign w:val="center"/>
          </w:tcPr>
          <w:p w14:paraId="6D2AE08F" w14:textId="6E86625B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0F5C9A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104607A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69A142E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A91581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5ED7684D" w14:textId="77777777" w:rsidTr="00DB7C69">
        <w:trPr>
          <w:jc w:val="center"/>
        </w:trPr>
        <w:tc>
          <w:tcPr>
            <w:tcW w:w="742" w:type="dxa"/>
            <w:vAlign w:val="center"/>
          </w:tcPr>
          <w:p w14:paraId="787B9C1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4</w:t>
            </w:r>
          </w:p>
        </w:tc>
        <w:tc>
          <w:tcPr>
            <w:tcW w:w="923" w:type="dxa"/>
            <w:vAlign w:val="center"/>
          </w:tcPr>
          <w:p w14:paraId="392013B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6" w:type="dxa"/>
            <w:vAlign w:val="center"/>
          </w:tcPr>
          <w:p w14:paraId="1EA0588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94" w:type="dxa"/>
            <w:vAlign w:val="center"/>
          </w:tcPr>
          <w:p w14:paraId="0870E3C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4DD7E229" w14:textId="1F40C6BD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6DDDF2C5" w14:textId="2692190D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76B76E5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76110CB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03" w:type="dxa"/>
            <w:vAlign w:val="center"/>
          </w:tcPr>
          <w:p w14:paraId="0720E3B5" w14:textId="0299B34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13CC3E8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1D881F4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0A24DD4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4348E71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7205E10A" w14:textId="77777777" w:rsidTr="00DB7C69">
        <w:trPr>
          <w:jc w:val="center"/>
        </w:trPr>
        <w:tc>
          <w:tcPr>
            <w:tcW w:w="742" w:type="dxa"/>
            <w:vAlign w:val="center"/>
          </w:tcPr>
          <w:p w14:paraId="08C93C3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5</w:t>
            </w:r>
          </w:p>
        </w:tc>
        <w:tc>
          <w:tcPr>
            <w:tcW w:w="923" w:type="dxa"/>
            <w:vAlign w:val="center"/>
          </w:tcPr>
          <w:p w14:paraId="2B181FE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6" w:type="dxa"/>
            <w:vAlign w:val="center"/>
          </w:tcPr>
          <w:p w14:paraId="578D193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4" w:type="dxa"/>
            <w:vAlign w:val="center"/>
          </w:tcPr>
          <w:p w14:paraId="5B0E331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627F460F" w14:textId="1314F23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4ACA0152" w14:textId="6E0C21F2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42A1811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48E1B16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03" w:type="dxa"/>
            <w:vAlign w:val="center"/>
          </w:tcPr>
          <w:p w14:paraId="155EE3A2" w14:textId="63AA739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744F67F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2554255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829D79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83FC8C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1CB404A4" w14:textId="77777777" w:rsidTr="00DB7C69">
        <w:trPr>
          <w:jc w:val="center"/>
        </w:trPr>
        <w:tc>
          <w:tcPr>
            <w:tcW w:w="742" w:type="dxa"/>
            <w:vAlign w:val="center"/>
          </w:tcPr>
          <w:p w14:paraId="669734A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6</w:t>
            </w:r>
          </w:p>
        </w:tc>
        <w:tc>
          <w:tcPr>
            <w:tcW w:w="923" w:type="dxa"/>
            <w:vAlign w:val="center"/>
          </w:tcPr>
          <w:p w14:paraId="51CC5DA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2831F88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94" w:type="dxa"/>
            <w:vAlign w:val="center"/>
          </w:tcPr>
          <w:p w14:paraId="2019497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385E0015" w14:textId="339D5E26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887" w:type="dxa"/>
            <w:vAlign w:val="center"/>
          </w:tcPr>
          <w:p w14:paraId="05240099" w14:textId="47AFA51C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5137A10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5E2A8E1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03" w:type="dxa"/>
            <w:vAlign w:val="center"/>
          </w:tcPr>
          <w:p w14:paraId="219B14A7" w14:textId="215D8A44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57418E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61EBD4F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F5513E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DE8F2B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23CB4253" w14:textId="77777777" w:rsidTr="00DB7C69">
        <w:trPr>
          <w:jc w:val="center"/>
        </w:trPr>
        <w:tc>
          <w:tcPr>
            <w:tcW w:w="742" w:type="dxa"/>
            <w:vAlign w:val="center"/>
          </w:tcPr>
          <w:p w14:paraId="4122B6DC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7</w:t>
            </w:r>
          </w:p>
        </w:tc>
        <w:tc>
          <w:tcPr>
            <w:tcW w:w="923" w:type="dxa"/>
            <w:vAlign w:val="center"/>
          </w:tcPr>
          <w:p w14:paraId="6BCDE0F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543D96F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94" w:type="dxa"/>
            <w:vAlign w:val="center"/>
          </w:tcPr>
          <w:p w14:paraId="59D6479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78EF60BE" w14:textId="259BF7C0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0C856A56" w14:textId="093608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vAlign w:val="center"/>
          </w:tcPr>
          <w:p w14:paraId="754D3018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2D3AF42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03" w:type="dxa"/>
            <w:vAlign w:val="center"/>
          </w:tcPr>
          <w:p w14:paraId="49B5DB61" w14:textId="1435EED8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60ADF63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0CCAD3D4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C2D229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4A93D125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284E478B" w14:textId="77777777" w:rsidTr="00DB7C69">
        <w:trPr>
          <w:jc w:val="center"/>
        </w:trPr>
        <w:tc>
          <w:tcPr>
            <w:tcW w:w="742" w:type="dxa"/>
            <w:vAlign w:val="center"/>
          </w:tcPr>
          <w:p w14:paraId="47BC216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8</w:t>
            </w:r>
          </w:p>
        </w:tc>
        <w:tc>
          <w:tcPr>
            <w:tcW w:w="923" w:type="dxa"/>
            <w:vAlign w:val="center"/>
          </w:tcPr>
          <w:p w14:paraId="175934B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54475BD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94" w:type="dxa"/>
            <w:vAlign w:val="center"/>
          </w:tcPr>
          <w:p w14:paraId="509A41E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6F7E9159" w14:textId="3731B1DF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887" w:type="dxa"/>
            <w:vAlign w:val="center"/>
          </w:tcPr>
          <w:p w14:paraId="48DE5697" w14:textId="125F5CFA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14ACB06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3FF744B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603" w:type="dxa"/>
            <w:vAlign w:val="center"/>
          </w:tcPr>
          <w:p w14:paraId="0C1310C6" w14:textId="6F1AFE7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277209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3F29540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F8AA72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753C607B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4203BA52" w14:textId="77777777" w:rsidTr="00DB7C69">
        <w:trPr>
          <w:jc w:val="center"/>
        </w:trPr>
        <w:tc>
          <w:tcPr>
            <w:tcW w:w="742" w:type="dxa"/>
            <w:vAlign w:val="center"/>
          </w:tcPr>
          <w:p w14:paraId="5E1B78E2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19</w:t>
            </w:r>
          </w:p>
        </w:tc>
        <w:tc>
          <w:tcPr>
            <w:tcW w:w="923" w:type="dxa"/>
            <w:vAlign w:val="center"/>
          </w:tcPr>
          <w:p w14:paraId="5EF96AB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vAlign w:val="center"/>
          </w:tcPr>
          <w:p w14:paraId="217ED40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4" w:type="dxa"/>
            <w:vAlign w:val="center"/>
          </w:tcPr>
          <w:p w14:paraId="1999E911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</w:tcPr>
          <w:p w14:paraId="05BB5DC4" w14:textId="0881783B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887" w:type="dxa"/>
            <w:vAlign w:val="center"/>
          </w:tcPr>
          <w:p w14:paraId="408EEBB2" w14:textId="659AFBD1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vAlign w:val="center"/>
          </w:tcPr>
          <w:p w14:paraId="45F4E02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14:paraId="5E4940B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03" w:type="dxa"/>
            <w:vAlign w:val="center"/>
          </w:tcPr>
          <w:p w14:paraId="3B449DEC" w14:textId="100B68AD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526B40B9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vAlign w:val="center"/>
          </w:tcPr>
          <w:p w14:paraId="779ED8D0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vAlign w:val="center"/>
          </w:tcPr>
          <w:p w14:paraId="23F09B1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6079F6F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B7C69" w:rsidRPr="009D2D9E" w14:paraId="3CC6FF0A" w14:textId="77777777" w:rsidTr="00DB7C69">
        <w:trPr>
          <w:jc w:val="center"/>
        </w:trPr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 w14:paraId="240FA0CD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L20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 w14:paraId="0698971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 w14:paraId="26EA07A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 w14:paraId="7B35775F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 w14:paraId="6F2E1063" w14:textId="6B7C5232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14:paraId="4D317D8F" w14:textId="0008DDB5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 w14:paraId="7EAAAF23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 w14:paraId="750DC9E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 w14:paraId="2D0763E2" w14:textId="52BA7183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 w14:paraId="0F8F9B2A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 w14:paraId="1340475E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 w14:paraId="23FEA1F7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 w14:paraId="7A9838C6" w14:textId="77777777" w:rsidR="00DB7C69" w:rsidRPr="009D2D9E" w:rsidRDefault="00DB7C69" w:rsidP="00CA3ED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D9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</w:tbl>
    <w:p w14:paraId="6D2C0ECA" w14:textId="32206757" w:rsidR="00F5658D" w:rsidRPr="005A23FC" w:rsidRDefault="00F5658D" w:rsidP="005A23F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9D2D9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>a: N=Negative</w:t>
      </w:r>
      <w:r w:rsidR="00CA3EDE" w:rsidRPr="009D2D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Pr="009D2D9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P=Positive</w:t>
      </w:r>
      <w:r w:rsidR="00CA3EDE" w:rsidRPr="009D2D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Pr="009D2D9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>b: 0=No</w:t>
      </w:r>
      <w:r w:rsidR="00CA3EDE" w:rsidRPr="009D2D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Pr="009D2D9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1=Yes</w:t>
      </w:r>
      <w:r w:rsidR="00CA3EDE" w:rsidRPr="009D2D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</w:p>
    <w:sectPr w:rsidR="00F5658D" w:rsidRPr="005A23FC" w:rsidSect="008357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0CCE9" w14:textId="77777777" w:rsidR="004D2698" w:rsidRDefault="004D2698" w:rsidP="005A23FC">
      <w:pPr>
        <w:rPr>
          <w:rFonts w:hint="eastAsia"/>
        </w:rPr>
      </w:pPr>
      <w:r>
        <w:separator/>
      </w:r>
    </w:p>
  </w:endnote>
  <w:endnote w:type="continuationSeparator" w:id="0">
    <w:p w14:paraId="3F31E5D0" w14:textId="77777777" w:rsidR="004D2698" w:rsidRDefault="004D2698" w:rsidP="005A23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67CC8" w14:textId="77777777" w:rsidR="004D2698" w:rsidRDefault="004D2698" w:rsidP="005A23FC">
      <w:pPr>
        <w:rPr>
          <w:rFonts w:hint="eastAsia"/>
        </w:rPr>
      </w:pPr>
      <w:r>
        <w:separator/>
      </w:r>
    </w:p>
  </w:footnote>
  <w:footnote w:type="continuationSeparator" w:id="0">
    <w:p w14:paraId="192C1514" w14:textId="77777777" w:rsidR="004D2698" w:rsidRDefault="004D2698" w:rsidP="005A23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8D"/>
    <w:rsid w:val="00073E32"/>
    <w:rsid w:val="002B4B4E"/>
    <w:rsid w:val="003E15BC"/>
    <w:rsid w:val="0046696C"/>
    <w:rsid w:val="004A4CE4"/>
    <w:rsid w:val="004D2698"/>
    <w:rsid w:val="005A23FC"/>
    <w:rsid w:val="005D2CEF"/>
    <w:rsid w:val="0066661D"/>
    <w:rsid w:val="006E7141"/>
    <w:rsid w:val="0076240C"/>
    <w:rsid w:val="008357F3"/>
    <w:rsid w:val="008F691F"/>
    <w:rsid w:val="009D2D9E"/>
    <w:rsid w:val="00A53E65"/>
    <w:rsid w:val="00A57ADC"/>
    <w:rsid w:val="00B06F31"/>
    <w:rsid w:val="00C23B4C"/>
    <w:rsid w:val="00C73EF0"/>
    <w:rsid w:val="00CA3EDE"/>
    <w:rsid w:val="00CF109B"/>
    <w:rsid w:val="00CF5A4E"/>
    <w:rsid w:val="00DB7C69"/>
    <w:rsid w:val="00E316BE"/>
    <w:rsid w:val="00F42B28"/>
    <w:rsid w:val="00F5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49DA5"/>
  <w15:chartTrackingRefBased/>
  <w15:docId w15:val="{EE98E291-D997-44FE-8547-8ED6942C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58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5658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658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658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658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658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658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658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658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658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65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6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6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65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65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65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65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65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65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65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6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658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65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658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565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658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565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6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565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658D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F5658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F5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A23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23F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A2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23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63</Characters>
  <Application>Microsoft Office Word</Application>
  <DocSecurity>0</DocSecurity>
  <Lines>13</Lines>
  <Paragraphs>2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i li</dc:creator>
  <cp:keywords/>
  <dc:description/>
  <cp:lastModifiedBy>zhimei li</cp:lastModifiedBy>
  <cp:revision>4</cp:revision>
  <dcterms:created xsi:type="dcterms:W3CDTF">2025-05-13T13:11:00Z</dcterms:created>
  <dcterms:modified xsi:type="dcterms:W3CDTF">2025-05-15T03:43:00Z</dcterms:modified>
</cp:coreProperties>
</file>